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049" w:rsidRDefault="004E0590" w:rsidP="004E0590">
      <w:pPr>
        <w:jc w:val="center"/>
        <w:rPr>
          <w:lang w:val="en-GB"/>
        </w:rPr>
      </w:pPr>
      <w:r>
        <w:rPr>
          <w:lang w:val="en-GB"/>
        </w:rPr>
        <w:t>Supplementary Data</w:t>
      </w:r>
    </w:p>
    <w:p w:rsidR="00280CD2" w:rsidRPr="00280CD2" w:rsidRDefault="00280CD2" w:rsidP="00280CD2">
      <w:pPr>
        <w:spacing w:before="280" w:after="160" w:line="360" w:lineRule="auto"/>
        <w:rPr>
          <w:rFonts w:ascii="Calibri" w:eastAsia="Calibri" w:hAnsi="Calibri" w:cs="Calibri"/>
          <w:sz w:val="20"/>
          <w:szCs w:val="20"/>
        </w:rPr>
      </w:pPr>
      <w:proofErr w:type="gramStart"/>
      <w:r w:rsidRPr="00280CD2">
        <w:rPr>
          <w:rFonts w:ascii="Calibri" w:eastAsia="Calibri" w:hAnsi="Calibri" w:cs="Calibri"/>
          <w:sz w:val="20"/>
          <w:szCs w:val="20"/>
        </w:rPr>
        <w:t>Table 3.</w:t>
      </w:r>
      <w:proofErr w:type="gramEnd"/>
      <w:r w:rsidRPr="00280CD2">
        <w:rPr>
          <w:rFonts w:ascii="Calibri" w:eastAsia="Calibri" w:hAnsi="Calibri" w:cs="Calibri"/>
          <w:sz w:val="20"/>
          <w:szCs w:val="20"/>
        </w:rPr>
        <w:t xml:space="preserve"> Tumour differentiation in various cancer locations</w:t>
      </w:r>
    </w:p>
    <w:tbl>
      <w:tblPr>
        <w:tblW w:w="11340" w:type="dxa"/>
        <w:tblInd w:w="-1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877"/>
        <w:gridCol w:w="111"/>
        <w:gridCol w:w="1858"/>
        <w:gridCol w:w="1415"/>
        <w:gridCol w:w="1416"/>
        <w:gridCol w:w="1416"/>
        <w:gridCol w:w="1385"/>
        <w:gridCol w:w="1446"/>
        <w:gridCol w:w="1416"/>
      </w:tblGrid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Well differentiated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oderately differentiated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Undifferentiated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Unknown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All patients 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42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54 (11.1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08 (47.84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54 (24.9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 (0.2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81 (15.71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` (8.5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6 (39.73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 (28.08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3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 (23.29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3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29 (11.2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92 (48.09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72 (24.88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 (0.2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13 (15.47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No. of deceased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8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0 (10.21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94 (51.92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01 (23.15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 (0.33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7 (14.40%)</w:t>
            </w:r>
          </w:p>
        </w:tc>
      </w:tr>
      <w:tr w:rsidR="00280CD2" w:rsidRPr="00280CD2" w:rsidTr="00B52213">
        <w:trPr>
          <w:trHeight w:val="284"/>
        </w:trPr>
        <w:tc>
          <w:tcPr>
            <w:tcW w:w="988" w:type="dxa"/>
            <w:gridSpan w:val="2"/>
            <w:vMerge w:val="restart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7.1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 (43.17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 (26.78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 (22.95%)</w:t>
            </w:r>
          </w:p>
        </w:tc>
      </w:tr>
      <w:tr w:rsidR="00280CD2" w:rsidRPr="00280CD2" w:rsidTr="00B52213">
        <w:trPr>
          <w:trHeight w:val="284"/>
        </w:trPr>
        <w:tc>
          <w:tcPr>
            <w:tcW w:w="988" w:type="dxa"/>
            <w:gridSpan w:val="2"/>
            <w:vMerge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0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7 (10.33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15 (52.24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52 (23.01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 (0.3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5 (14.08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an age at diagnosis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74 (12.08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61 (13.16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73 (12.10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16 (11.33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93 (14.47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00 (11.97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31 (10.09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.16 (10.36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93 (10.11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90 (9.26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 (0.0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72 (10.97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97 (12.06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79 (13.17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94 (12.08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35 (11.35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50 (14.44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45 (11.84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an survival in years from diagnosis to death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27 (5.65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8 (6.35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7 (5.80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67 (5.27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3 (6.98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2 (4.81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95 (3.54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5 (3.96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42 (3.91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3 (2.79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1 (3.45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6 (5.69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6 (6.38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74 (5.83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77 (5.32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3 (6.98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19 (4.87)</w:t>
            </w:r>
          </w:p>
        </w:tc>
      </w:tr>
      <w:tr w:rsidR="00280CD2" w:rsidRPr="00280CD2" w:rsidTr="00B52213">
        <w:trPr>
          <w:trHeight w:val="515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umour site</w:t>
            </w:r>
          </w:p>
        </w:tc>
        <w:tc>
          <w:tcPr>
            <w:tcW w:w="8494" w:type="dxa"/>
            <w:gridSpan w:val="6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Buccal Mucosa and Vestibule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 (21.1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2 (50.59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 (14.41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 (13.82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20.0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60.0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20.0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 (21.1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9 (50.45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 (14.32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 (14.03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Floor of Mouth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4 (13.3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8 (59.13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2 (16.87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0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4 (10.57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6.6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 (46.67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28.89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2.22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 (15.56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1 (13.6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7 (59.67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9 (16.34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7 (10.35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Gingiva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 (19.0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2 (56.26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 (15.79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0.3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 (8.48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60.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40.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 (19.2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9 (56.23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 (15.56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0.3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 (8.56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Hard &amp; Soft Palate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 (12.2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4 (53.99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3 (18.29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1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 (15.28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(50.0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 (30.0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 (20.0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 (12.71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4 (54.14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7 (17.86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0.1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 (15.10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Labial </w:t>
            </w:r>
            <w:proofErr w:type="spellStart"/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Commissure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18.75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18.75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100.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 (33.3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 (33.34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20.0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13.33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outh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15.12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 (36.05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 (17.44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1.1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 (30.23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100.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15.4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 (36.9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 (17.86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1.1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 (28.57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Oropharynx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3.6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2 (45.38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3 (26.05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 (24.92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4.7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 (38.1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 (42.86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14.29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 (3.5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4 (45.83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 (25.0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 (25.60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Retromolar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 (10.2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5 (58.91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 (20.54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 (10.27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  <w:p w:rsidR="00280CD2" w:rsidRPr="00280CD2" w:rsidRDefault="00280CD2" w:rsidP="00280CD2">
            <w:pPr>
              <w:spacing w:before="280"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20.0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40.0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 (40.0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 (10.12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3 (59.2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 (20.86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 (9.82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ongue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08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3 (12.8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60 (47.59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40 (24.05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 (0.23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6 (15.25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  <w:p w:rsidR="00280CD2" w:rsidRPr="00280CD2" w:rsidRDefault="00280CD2" w:rsidP="00280CD2">
            <w:pPr>
              <w:spacing w:before="280"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 (11.9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 (41.88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 (23.8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 (23.07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9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9 (12.9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11 (47.77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3 (24.08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 (0.24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9 (15.01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Tonsil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7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9 (4.5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4 (37.93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4 (37.02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0.59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2 (19.89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  <w:p w:rsidR="00280CD2" w:rsidRPr="00280CD2" w:rsidRDefault="00280CD2" w:rsidP="00280CD2">
            <w:pPr>
              <w:spacing w:before="280"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 (7.25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 (27.54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 (34.78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 (30.43%)</w:t>
            </w:r>
          </w:p>
        </w:tc>
      </w:tr>
      <w:tr w:rsidR="00280CD2" w:rsidRPr="00280CD2" w:rsidTr="00B52213">
        <w:trPr>
          <w:trHeight w:val="481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4 (4.47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5 (38.28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0 (37.09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0.62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1 (19.54%)</w:t>
            </w:r>
          </w:p>
        </w:tc>
      </w:tr>
      <w:tr w:rsidR="00280CD2" w:rsidRPr="00280CD2" w:rsidTr="00B52213">
        <w:trPr>
          <w:trHeight w:val="284"/>
        </w:trPr>
        <w:tc>
          <w:tcPr>
            <w:tcW w:w="2846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Overlapping lesion of lip, oral cavity and pharynx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5.66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 (47.17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 (28.3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(18.87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 w:val="restart"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  <w:proofErr w:type="spellEnd"/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50.0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 (50.0%)</w:t>
            </w:r>
          </w:p>
        </w:tc>
      </w:tr>
      <w:tr w:rsidR="00280CD2" w:rsidRPr="00280CD2" w:rsidTr="00B52213">
        <w:trPr>
          <w:trHeight w:val="284"/>
        </w:trPr>
        <w:tc>
          <w:tcPr>
            <w:tcW w:w="877" w:type="dxa"/>
            <w:vMerge/>
            <w:tcBorders>
              <w:top w:val="nil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n-</w:t>
            </w: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4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 (5.88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 (47.06%)</w:t>
            </w:r>
          </w:p>
        </w:tc>
        <w:tc>
          <w:tcPr>
            <w:tcW w:w="1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 (29.41%)</w:t>
            </w:r>
          </w:p>
        </w:tc>
        <w:tc>
          <w:tcPr>
            <w:tcW w:w="14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280CD2" w:rsidRPr="00280CD2" w:rsidRDefault="00280CD2" w:rsidP="00280CD2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80CD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 (17.65%)</w:t>
            </w:r>
          </w:p>
        </w:tc>
      </w:tr>
    </w:tbl>
    <w:p w:rsidR="00280CD2" w:rsidRDefault="00280CD2" w:rsidP="00012943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</w:p>
    <w:p w:rsidR="00280CD2" w:rsidRDefault="00280CD2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:rsidR="00012943" w:rsidRDefault="00012943" w:rsidP="00012943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lastRenderedPageBreak/>
        <w:t>Supplementary Figure 1.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umulative survival in various reported tumour sites in </w:t>
      </w:r>
      <w:r>
        <w:rPr>
          <w:rFonts w:ascii="Calibri" w:eastAsia="Calibri" w:hAnsi="Calibri" w:cs="Calibri"/>
          <w:sz w:val="20"/>
          <w:szCs w:val="20"/>
        </w:rPr>
        <w:t>Indigenous</w:t>
      </w:r>
      <w:r>
        <w:rPr>
          <w:rFonts w:ascii="Calibri" w:eastAsia="Calibri" w:hAnsi="Calibri" w:cs="Calibri"/>
          <w:sz w:val="20"/>
          <w:szCs w:val="20"/>
        </w:rPr>
        <w:t xml:space="preserve"> people. </w:t>
      </w:r>
    </w:p>
    <w:p w:rsidR="004E0590" w:rsidRDefault="004E0590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:rsidR="00012943" w:rsidRDefault="00012943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:rsidR="004E0590" w:rsidRDefault="004E0590" w:rsidP="004E0590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>
            <wp:extent cx="5943600" cy="3574794"/>
            <wp:effectExtent l="19050" t="0" r="0" b="0"/>
            <wp:docPr id="4" name="Picture 4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47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2943" w:rsidRDefault="00012943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:rsidR="004E0590" w:rsidRDefault="004E0590" w:rsidP="004E0590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lastRenderedPageBreak/>
        <w:t>Supplementary Figure 2.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umulative survival in various reported tumour sites in non-</w:t>
      </w:r>
      <w:r>
        <w:rPr>
          <w:rFonts w:ascii="Calibri" w:eastAsia="Calibri" w:hAnsi="Calibri" w:cs="Calibri"/>
          <w:sz w:val="20"/>
          <w:szCs w:val="20"/>
        </w:rPr>
        <w:t>Indigenous</w:t>
      </w:r>
      <w:r>
        <w:rPr>
          <w:rFonts w:ascii="Calibri" w:eastAsia="Calibri" w:hAnsi="Calibri" w:cs="Calibri"/>
          <w:sz w:val="20"/>
          <w:szCs w:val="20"/>
        </w:rPr>
        <w:t xml:space="preserve"> people.</w:t>
      </w:r>
    </w:p>
    <w:p w:rsidR="004E0590" w:rsidRDefault="004E0590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:rsidR="004E0590" w:rsidRDefault="004E0590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>
            <wp:extent cx="5943600" cy="2732827"/>
            <wp:effectExtent l="19050" t="0" r="0" b="0"/>
            <wp:docPr id="1" name="Picture 1" descr="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2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0590" w:rsidRDefault="004E0590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:rsidR="004E0590" w:rsidRPr="004E0590" w:rsidRDefault="004E0590" w:rsidP="004E0590">
      <w:pPr>
        <w:pStyle w:val="normal0"/>
        <w:spacing w:after="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igure legend:</w:t>
      </w:r>
    </w:p>
    <w:p w:rsidR="004E0590" w:rsidRDefault="004E0590" w:rsidP="004E0590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Supplementary Figure 1.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umulative survival in various reported tumour sites in </w:t>
      </w:r>
      <w:r>
        <w:rPr>
          <w:rFonts w:ascii="Calibri" w:eastAsia="Calibri" w:hAnsi="Calibri" w:cs="Calibri"/>
          <w:sz w:val="20"/>
          <w:szCs w:val="20"/>
        </w:rPr>
        <w:t>Indigenous</w:t>
      </w:r>
      <w:r>
        <w:rPr>
          <w:rFonts w:ascii="Calibri" w:eastAsia="Calibri" w:hAnsi="Calibri" w:cs="Calibri"/>
          <w:sz w:val="20"/>
          <w:szCs w:val="20"/>
        </w:rPr>
        <w:t xml:space="preserve"> people. </w:t>
      </w:r>
    </w:p>
    <w:p w:rsidR="004E0590" w:rsidRDefault="004E0590" w:rsidP="004E0590">
      <w:pPr>
        <w:pStyle w:val="normal0"/>
        <w:spacing w:before="280" w:line="360" w:lineRule="auto"/>
        <w:rPr>
          <w:rFonts w:ascii="Calibri" w:eastAsia="Calibri" w:hAnsi="Calibri" w:cs="Calibri"/>
          <w:sz w:val="20"/>
          <w:szCs w:val="20"/>
        </w:rPr>
      </w:pPr>
      <w:proofErr w:type="gramStart"/>
      <w:r>
        <w:rPr>
          <w:rFonts w:ascii="Calibri" w:eastAsia="Calibri" w:hAnsi="Calibri" w:cs="Calibri"/>
          <w:sz w:val="20"/>
          <w:szCs w:val="20"/>
        </w:rPr>
        <w:t>Supplementary Figure 2.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Cumulative survival in various reported tumour sites in non-</w:t>
      </w:r>
      <w:r>
        <w:rPr>
          <w:rFonts w:ascii="Calibri" w:eastAsia="Calibri" w:hAnsi="Calibri" w:cs="Calibri"/>
          <w:sz w:val="20"/>
          <w:szCs w:val="20"/>
        </w:rPr>
        <w:t>Indigenous</w:t>
      </w:r>
      <w:r>
        <w:rPr>
          <w:rFonts w:ascii="Calibri" w:eastAsia="Calibri" w:hAnsi="Calibri" w:cs="Calibri"/>
          <w:sz w:val="20"/>
          <w:szCs w:val="20"/>
        </w:rPr>
        <w:t xml:space="preserve"> people.</w:t>
      </w:r>
    </w:p>
    <w:p w:rsidR="004E0590" w:rsidRPr="004E0590" w:rsidRDefault="004E0590" w:rsidP="004E0590">
      <w:pPr>
        <w:rPr>
          <w:lang w:val="en-GB"/>
        </w:rPr>
      </w:pPr>
    </w:p>
    <w:sectPr w:rsidR="004E0590" w:rsidRPr="004E0590" w:rsidSect="00993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4E0590"/>
    <w:rsid w:val="00012943"/>
    <w:rsid w:val="00280CD2"/>
    <w:rsid w:val="004E0590"/>
    <w:rsid w:val="00993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E0590"/>
    <w:pPr>
      <w:spacing w:after="160" w:line="256" w:lineRule="auto"/>
    </w:pPr>
    <w:rPr>
      <w:rFonts w:ascii="DengXian" w:eastAsia="DengXian" w:hAnsi="DengXian" w:cs="DengXi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5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rahman Al-Kandari</dc:creator>
  <cp:lastModifiedBy>Abdulrahman Al-Kandari</cp:lastModifiedBy>
  <cp:revision>3</cp:revision>
  <dcterms:created xsi:type="dcterms:W3CDTF">2023-04-25T12:31:00Z</dcterms:created>
  <dcterms:modified xsi:type="dcterms:W3CDTF">2023-04-25T12:41:00Z</dcterms:modified>
</cp:coreProperties>
</file>